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A82C3" w14:textId="6B6C58AD" w:rsidR="00CB7AE0" w:rsidRPr="00CB7AE0" w:rsidRDefault="00CB7AE0" w:rsidP="00CB7AE0">
      <w:pPr>
        <w:rPr>
          <w:lang w:val="en-US"/>
        </w:rPr>
      </w:pPr>
      <w:r w:rsidRPr="00CB7AE0">
        <w:rPr>
          <w:lang w:val="en-US"/>
        </w:rPr>
        <w:t>Table S</w:t>
      </w:r>
      <w:r>
        <w:rPr>
          <w:lang w:val="en-US"/>
        </w:rPr>
        <w:t>4</w:t>
      </w:r>
      <w:r w:rsidRPr="00CB7AE0">
        <w:rPr>
          <w:lang w:val="en-US"/>
        </w:rPr>
        <w:t xml:space="preserve">. Standardised parameter estimates for robustness check </w:t>
      </w:r>
      <w:r w:rsidR="00AE0A69">
        <w:rPr>
          <w:lang w:val="en-US"/>
        </w:rPr>
        <w:t>4</w:t>
      </w:r>
      <w:r w:rsidRPr="00CB7AE0">
        <w:rPr>
          <w:lang w:val="en-US"/>
        </w:rPr>
        <w:t xml:space="preserve">- Bivariate RI-CLPM of </w:t>
      </w:r>
      <w:r w:rsidR="00AA6FC2">
        <w:rPr>
          <w:lang w:val="en-US"/>
        </w:rPr>
        <w:t>hyperactivity</w:t>
      </w:r>
      <w:r w:rsidRPr="00CB7AE0">
        <w:rPr>
          <w:lang w:val="en-US"/>
        </w:rPr>
        <w:t xml:space="preserve"> and </w:t>
      </w:r>
      <w:r w:rsidR="00AA6FC2">
        <w:rPr>
          <w:lang w:val="en-US"/>
        </w:rPr>
        <w:t>peer</w:t>
      </w:r>
      <w:r w:rsidRPr="00CB7AE0">
        <w:rPr>
          <w:lang w:val="en-US"/>
        </w:rPr>
        <w:t xml:space="preserve"> problems</w:t>
      </w:r>
    </w:p>
    <w:p w14:paraId="045ACDD7" w14:textId="38286EF0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        </w:t>
      </w:r>
      <w:r>
        <w:rPr>
          <w:lang w:val="en-US"/>
        </w:rPr>
        <w:tab/>
        <w:t xml:space="preserve">          </w:t>
      </w:r>
      <w:r w:rsidRPr="00AC75A9">
        <w:rPr>
          <w:lang w:val="el-GR"/>
        </w:rPr>
        <w:t>β</w:t>
      </w:r>
      <w:r w:rsidRPr="00AC75A9">
        <w:rPr>
          <w:lang w:val="en-US"/>
        </w:rPr>
        <w:t xml:space="preserve"> estimate </w:t>
      </w:r>
      <w:r>
        <w:rPr>
          <w:lang w:val="en-US"/>
        </w:rPr>
        <w:t xml:space="preserve">  </w:t>
      </w:r>
      <w:r w:rsidRPr="00AC75A9">
        <w:rPr>
          <w:lang w:val="en-US"/>
        </w:rPr>
        <w:t xml:space="preserve">S.E.     </w:t>
      </w:r>
      <w:r w:rsidRPr="00AC75A9">
        <w:rPr>
          <w:lang w:val="el-GR"/>
        </w:rPr>
        <w:t>β</w:t>
      </w:r>
      <w:r w:rsidRPr="00AC75A9">
        <w:t>/</w:t>
      </w:r>
      <w:r w:rsidRPr="00AC75A9">
        <w:rPr>
          <w:lang w:val="en-US"/>
        </w:rPr>
        <w:t>S.E.   Two-tailed p-value</w:t>
      </w:r>
    </w:p>
    <w:p w14:paraId="53E68AAE" w14:textId="77777777" w:rsid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4992D3E7" w14:textId="56518B0D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lang w:val="en-US"/>
        </w:rPr>
      </w:pPr>
      <w:r w:rsidRPr="00AC75A9">
        <w:rPr>
          <w:b/>
          <w:bCs/>
          <w:lang w:val="en-US"/>
        </w:rPr>
        <w:t>Baby cohort</w:t>
      </w:r>
    </w:p>
    <w:p w14:paraId="22D79202" w14:textId="4E631113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>OPP2     ON</w:t>
      </w:r>
    </w:p>
    <w:p w14:paraId="43090A94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OPP1               0.105      0.024      4.312      0.000</w:t>
      </w:r>
    </w:p>
    <w:p w14:paraId="4CE79DEA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OHYP1              0.010      0.024      0.406      0.685</w:t>
      </w:r>
    </w:p>
    <w:p w14:paraId="6CA20527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1EAC9FA2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OPP3     ON</w:t>
      </w:r>
    </w:p>
    <w:p w14:paraId="5F74C412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OPP2               0.179      0.026      6.837      0.000</w:t>
      </w:r>
    </w:p>
    <w:p w14:paraId="1D92C58D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OHYP2              0.083      0.024      3.463      0.001</w:t>
      </w:r>
    </w:p>
    <w:p w14:paraId="22B171FD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C6EC07E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OPP4     ON</w:t>
      </w:r>
    </w:p>
    <w:p w14:paraId="0FDB637D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OPP3               0.310      0.023     13.587      0.000</w:t>
      </w:r>
    </w:p>
    <w:p w14:paraId="6E847159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OHYP3              0.109      0.026      4.244      0.000</w:t>
      </w:r>
    </w:p>
    <w:p w14:paraId="69FD5359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36736C74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OPP5     ON</w:t>
      </w:r>
    </w:p>
    <w:p w14:paraId="05145FEE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OPP4               0.346      0.022     15.665      0.000</w:t>
      </w:r>
    </w:p>
    <w:p w14:paraId="79B0F35E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OHYP4              0.068      0.023      3.000      0.003</w:t>
      </w:r>
    </w:p>
    <w:p w14:paraId="1475490C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72801A69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OPP6     ON</w:t>
      </w:r>
    </w:p>
    <w:p w14:paraId="3782322B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OPP5               0.350      0.023     15.314      0.000</w:t>
      </w:r>
    </w:p>
    <w:p w14:paraId="18CB7790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OHYP5              0.074      0.021      3.594      0.000</w:t>
      </w:r>
    </w:p>
    <w:p w14:paraId="50B67DEB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4097977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OHYP2    ON</w:t>
      </w:r>
    </w:p>
    <w:p w14:paraId="7A857C94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OHYP1              0.209      0.021     10.017      0.000</w:t>
      </w:r>
    </w:p>
    <w:p w14:paraId="6E093C5D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OPP1              -0.073      0.021     -3.415      0.001</w:t>
      </w:r>
    </w:p>
    <w:p w14:paraId="735DACB3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6BB74509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OHYP3    ON</w:t>
      </w:r>
    </w:p>
    <w:p w14:paraId="70E06DC4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OHYP2              0.293      0.026     11.482      0.000</w:t>
      </w:r>
    </w:p>
    <w:p w14:paraId="6CDFF003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lastRenderedPageBreak/>
        <w:t xml:space="preserve">    OPP2               0.009      0.021      0.397      0.691</w:t>
      </w:r>
    </w:p>
    <w:p w14:paraId="66078E03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4ADFEAB9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OHYP4    ON</w:t>
      </w:r>
    </w:p>
    <w:p w14:paraId="0B3C88B0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OHYP3              0.389      0.030     12.834      0.000</w:t>
      </w:r>
    </w:p>
    <w:p w14:paraId="2C54745F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OPP3               0.081      0.022      3.634      0.000</w:t>
      </w:r>
    </w:p>
    <w:p w14:paraId="3F012F56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B81D361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OHYP5    ON</w:t>
      </w:r>
    </w:p>
    <w:p w14:paraId="2E97019D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OHYP4              0.387      0.031     12.456      0.000</w:t>
      </w:r>
    </w:p>
    <w:p w14:paraId="7225A18C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OPP4               0.065      0.022      2.917      0.004</w:t>
      </w:r>
    </w:p>
    <w:p w14:paraId="28B37CEF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8CCA715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OHYP6    ON</w:t>
      </w:r>
    </w:p>
    <w:p w14:paraId="2E328455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OHYP5              0.405      0.028     14.552      0.000</w:t>
      </w:r>
    </w:p>
    <w:p w14:paraId="630B7117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OPP5               0.057      0.020      2.766      0.006</w:t>
      </w:r>
    </w:p>
    <w:p w14:paraId="48FE72BF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6484D8BC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THYP     ON</w:t>
      </w:r>
    </w:p>
    <w:p w14:paraId="577B8BD9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SEX               -0.238      0.022    -10.577      0.000</w:t>
      </w:r>
    </w:p>
    <w:p w14:paraId="39B0DEB9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INCGROUP          -0.026      0.024     -1.084      0.278</w:t>
      </w:r>
    </w:p>
    <w:p w14:paraId="515D1F58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MH                 0.154      0.025      6.278      0.000</w:t>
      </w:r>
    </w:p>
    <w:p w14:paraId="7C885F63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16C052CD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TPP      ON</w:t>
      </w:r>
    </w:p>
    <w:p w14:paraId="6B35436F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SEX               -0.093      0.024     -3.922      0.000</w:t>
      </w:r>
    </w:p>
    <w:p w14:paraId="7568E5AB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INCGROUP          -0.063      0.023     -2.802      0.005</w:t>
      </w:r>
    </w:p>
    <w:p w14:paraId="543FC423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MH                 0.257      0.029      8.915      0.000</w:t>
      </w:r>
    </w:p>
    <w:p w14:paraId="2D5445A9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15014129" w14:textId="77777777" w:rsidR="00AC75A9" w:rsidRPr="00AC75A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THYP     WITH</w:t>
      </w:r>
    </w:p>
    <w:p w14:paraId="3B5F7022" w14:textId="4E88AC67" w:rsidR="00DF0DC9" w:rsidRDefault="00AC75A9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C75A9">
        <w:rPr>
          <w:lang w:val="en-US"/>
        </w:rPr>
        <w:t xml:space="preserve">    TPP                0.471      0.028     16.564      0.000</w:t>
      </w:r>
    </w:p>
    <w:p w14:paraId="6C4AC328" w14:textId="0B2DCA46" w:rsidR="004B0B1B" w:rsidRDefault="004B0B1B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76B592E7" w14:textId="4B6F49F0" w:rsidR="004B0B1B" w:rsidRDefault="004B0B1B" w:rsidP="00AC75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b/>
          <w:bCs/>
          <w:lang w:val="en-US"/>
        </w:rPr>
        <w:t>Kindergarten cohort</w:t>
      </w:r>
    </w:p>
    <w:p w14:paraId="76219CE7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>OPP2     ON</w:t>
      </w:r>
    </w:p>
    <w:p w14:paraId="028D47F4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OPP1               0.103      0.024      4.272      0.000</w:t>
      </w:r>
    </w:p>
    <w:p w14:paraId="010DFCD7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OHYP1              0.010      0.025      0.405      0.686</w:t>
      </w:r>
    </w:p>
    <w:p w14:paraId="10A96322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4D4CBB1A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OPP3     ON</w:t>
      </w:r>
    </w:p>
    <w:p w14:paraId="13B2C486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OPP2               0.178      0.026      6.842      0.000</w:t>
      </w:r>
    </w:p>
    <w:p w14:paraId="4C29F9D5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OHYP2              0.077      0.022      3.449      0.001</w:t>
      </w:r>
    </w:p>
    <w:p w14:paraId="01624037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31463DAC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OPP4     ON</w:t>
      </w:r>
    </w:p>
    <w:p w14:paraId="6EB8B218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OPP3               0.300      0.022     13.689      0.000</w:t>
      </w:r>
    </w:p>
    <w:p w14:paraId="3E953A6B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OHYP3              0.094      0.022      4.235      0.000</w:t>
      </w:r>
    </w:p>
    <w:p w14:paraId="7DEEE81E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514BD184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OPP5     ON</w:t>
      </w:r>
    </w:p>
    <w:p w14:paraId="64B1904A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OPP4               0.371      0.023     15.861      0.000</w:t>
      </w:r>
    </w:p>
    <w:p w14:paraId="0AF950D6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OHYP4              0.069      0.023      2.995      0.003</w:t>
      </w:r>
    </w:p>
    <w:p w14:paraId="199ECF14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7C7AE19E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OPP6     ON</w:t>
      </w:r>
    </w:p>
    <w:p w14:paraId="112E62D0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OPP5               0.374      0.023     16.092      0.000</w:t>
      </w:r>
    </w:p>
    <w:p w14:paraId="3B917524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OHYP5              0.077      0.021      3.649      0.000</w:t>
      </w:r>
    </w:p>
    <w:p w14:paraId="5647CD07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1B91756A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OHYP2    ON</w:t>
      </w:r>
    </w:p>
    <w:p w14:paraId="36521E41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OHYP1              0.233      0.022     10.432      0.000</w:t>
      </w:r>
    </w:p>
    <w:p w14:paraId="075F66AE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OPP1              -0.076      0.022     -3.410      0.001</w:t>
      </w:r>
    </w:p>
    <w:p w14:paraId="71F2C420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95AF232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OHYP3    ON</w:t>
      </w:r>
    </w:p>
    <w:p w14:paraId="010A114E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OHYP2              0.307      0.027     11.472      0.000</w:t>
      </w:r>
    </w:p>
    <w:p w14:paraId="7A468618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OPP2               0.010      0.024      0.397      0.691</w:t>
      </w:r>
    </w:p>
    <w:p w14:paraId="7E933FBA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7200B56F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OHYP4    ON</w:t>
      </w:r>
    </w:p>
    <w:p w14:paraId="203D4EB3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OHYP3              0.353      0.027     13.116      0.000</w:t>
      </w:r>
    </w:p>
    <w:p w14:paraId="6B00E7BD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OPP3               0.082      0.022      3.719      0.000</w:t>
      </w:r>
    </w:p>
    <w:p w14:paraId="1CC73F24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2CDF6C3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OHYP5    ON</w:t>
      </w:r>
    </w:p>
    <w:p w14:paraId="52805089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OHYP4              0.403      0.030     13.402      0.000</w:t>
      </w:r>
    </w:p>
    <w:p w14:paraId="1F9E6C5E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lastRenderedPageBreak/>
        <w:t xml:space="preserve">    OPP4               0.071      0.024      2.949      0.003</w:t>
      </w:r>
    </w:p>
    <w:p w14:paraId="1BB00866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4B3EF803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OHYP6    ON</w:t>
      </w:r>
    </w:p>
    <w:p w14:paraId="49BD6574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OHYP5              0.410      0.028     14.776      0.000</w:t>
      </w:r>
    </w:p>
    <w:p w14:paraId="01E9EF3B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OPP5               0.058      0.021      2.772      0.006</w:t>
      </w:r>
    </w:p>
    <w:p w14:paraId="068B66FB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CFA55AC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THYP     ON</w:t>
      </w:r>
    </w:p>
    <w:p w14:paraId="1AB57195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SEX               -0.285      0.019    -15.296      0.000</w:t>
      </w:r>
    </w:p>
    <w:p w14:paraId="3DD31E02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INCGROUP          -0.028      0.022     -1.238      0.216</w:t>
      </w:r>
    </w:p>
    <w:p w14:paraId="67330FBF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MH                 0.229      0.022     10.455      0.000</w:t>
      </w:r>
    </w:p>
    <w:p w14:paraId="2CF012D1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110E9C24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TPP      ON</w:t>
      </w:r>
    </w:p>
    <w:p w14:paraId="7888DE1A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SEX               -0.088      0.019     -4.670      0.000</w:t>
      </w:r>
    </w:p>
    <w:p w14:paraId="35BD8129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INCGROUP          -0.044      0.020     -2.186      0.029</w:t>
      </w:r>
    </w:p>
    <w:p w14:paraId="4210C328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MH                 0.326      0.026     12.346      0.000</w:t>
      </w:r>
    </w:p>
    <w:p w14:paraId="181BB764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7A573358" w14:textId="77777777" w:rsidR="004B0B1B" w:rsidRP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THYP     WITH</w:t>
      </w:r>
    </w:p>
    <w:p w14:paraId="40CC6D4D" w14:textId="605D17D6" w:rsidR="004B0B1B" w:rsidRDefault="004B0B1B" w:rsidP="004B0B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4B0B1B">
        <w:rPr>
          <w:lang w:val="en-US"/>
        </w:rPr>
        <w:t xml:space="preserve">    TPP                0.444      0.028     15.945      0.000</w:t>
      </w:r>
    </w:p>
    <w:p w14:paraId="0FE777D0" w14:textId="14C7339C" w:rsidR="004B0B1B" w:rsidRPr="004B0B1B" w:rsidRDefault="004B0B1B" w:rsidP="004B0B1B">
      <w:pPr>
        <w:rPr>
          <w:lang w:val="en-US"/>
        </w:rPr>
      </w:pPr>
      <w:r w:rsidRPr="004B0B1B">
        <w:rPr>
          <w:lang w:val="en-US"/>
        </w:rPr>
        <w:t xml:space="preserve">ON: Regressed on; WITH: Correlation; </w:t>
      </w:r>
      <w:r w:rsidRPr="004B0B1B">
        <w:rPr>
          <w:lang w:val="el-GR"/>
        </w:rPr>
        <w:t>β</w:t>
      </w:r>
      <w:r w:rsidRPr="004B0B1B">
        <w:t xml:space="preserve">: </w:t>
      </w:r>
      <w:r w:rsidRPr="004B0B1B">
        <w:rPr>
          <w:lang w:val="en-US"/>
        </w:rPr>
        <w:t xml:space="preserve">Standardised linear regression coefficient; SEX: Female vs. male; INCGROUP: Income groups; MH: Average of paternal and maternal Kessler 6 scores; </w:t>
      </w:r>
      <w:r>
        <w:rPr>
          <w:lang w:val="en-US"/>
        </w:rPr>
        <w:t>OHYP</w:t>
      </w:r>
      <w:r w:rsidRPr="004B0B1B">
        <w:rPr>
          <w:lang w:val="en-US"/>
        </w:rPr>
        <w:t xml:space="preserve">: </w:t>
      </w:r>
      <w:r>
        <w:rPr>
          <w:lang w:val="en-US"/>
        </w:rPr>
        <w:t>Hyperactivity</w:t>
      </w:r>
      <w:r w:rsidRPr="004B0B1B">
        <w:rPr>
          <w:lang w:val="en-US"/>
        </w:rPr>
        <w:t xml:space="preserve"> occasion-specific residual at time t; </w:t>
      </w:r>
      <w:r>
        <w:rPr>
          <w:lang w:val="en-US"/>
        </w:rPr>
        <w:t>OPP</w:t>
      </w:r>
      <w:r w:rsidRPr="004B0B1B">
        <w:rPr>
          <w:lang w:val="en-US"/>
        </w:rPr>
        <w:t xml:space="preserve">: </w:t>
      </w:r>
      <w:r>
        <w:rPr>
          <w:lang w:val="en-US"/>
        </w:rPr>
        <w:t>Peer problems</w:t>
      </w:r>
      <w:r w:rsidRPr="004B0B1B">
        <w:rPr>
          <w:lang w:val="en-US"/>
        </w:rPr>
        <w:t xml:space="preserve"> occasion-specific residual at time t; </w:t>
      </w:r>
      <w:r>
        <w:rPr>
          <w:lang w:val="en-US"/>
        </w:rPr>
        <w:t>THYP</w:t>
      </w:r>
      <w:r w:rsidRPr="004B0B1B">
        <w:rPr>
          <w:lang w:val="en-US"/>
        </w:rPr>
        <w:t xml:space="preserve">: Random-intercept of </w:t>
      </w:r>
      <w:r>
        <w:rPr>
          <w:lang w:val="en-US"/>
        </w:rPr>
        <w:t>hyperactivity</w:t>
      </w:r>
      <w:r w:rsidRPr="004B0B1B">
        <w:rPr>
          <w:lang w:val="en-US"/>
        </w:rPr>
        <w:t xml:space="preserve">; </w:t>
      </w:r>
      <w:r>
        <w:rPr>
          <w:lang w:val="en-US"/>
        </w:rPr>
        <w:t>TPP</w:t>
      </w:r>
      <w:r w:rsidRPr="004B0B1B">
        <w:rPr>
          <w:lang w:val="en-US"/>
        </w:rPr>
        <w:t xml:space="preserve">: Random-intercept of </w:t>
      </w:r>
      <w:r>
        <w:rPr>
          <w:lang w:val="en-US"/>
        </w:rPr>
        <w:t>peer problems</w:t>
      </w:r>
    </w:p>
    <w:p w14:paraId="6E68599C" w14:textId="77777777" w:rsidR="004B0B1B" w:rsidRPr="004B0B1B" w:rsidRDefault="004B0B1B" w:rsidP="004B0B1B">
      <w:pPr>
        <w:rPr>
          <w:lang w:val="en-US"/>
        </w:rPr>
      </w:pPr>
    </w:p>
    <w:sectPr w:rsidR="004B0B1B" w:rsidRPr="004B0B1B" w:rsidSect="00974F9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AE0"/>
    <w:rsid w:val="004B0B1B"/>
    <w:rsid w:val="00974F93"/>
    <w:rsid w:val="009E5B80"/>
    <w:rsid w:val="00AA6FC2"/>
    <w:rsid w:val="00AC75A9"/>
    <w:rsid w:val="00AE0A69"/>
    <w:rsid w:val="00CB7AE0"/>
    <w:rsid w:val="00DF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9217A"/>
  <w15:chartTrackingRefBased/>
  <w15:docId w15:val="{084CB0FA-88B3-4BF3-B2CA-2616456F7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E5B80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644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tsantonis</dc:creator>
  <cp:keywords/>
  <dc:description/>
  <cp:lastModifiedBy>Ioannis Katsantonis</cp:lastModifiedBy>
  <cp:revision>4</cp:revision>
  <dcterms:created xsi:type="dcterms:W3CDTF">2024-01-22T13:06:00Z</dcterms:created>
  <dcterms:modified xsi:type="dcterms:W3CDTF">2024-01-22T13:25:00Z</dcterms:modified>
</cp:coreProperties>
</file>